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 Yeast strains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7997"/>
      </w:tblGrid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7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otype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162</w:t>
            </w:r>
          </w:p>
        </w:tc>
        <w:tc>
          <w:tcPr>
            <w:tcW w:w="7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FI1-NATMX ADE2 MATa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184</w:t>
            </w:r>
          </w:p>
        </w:tc>
        <w:tc>
          <w:tcPr>
            <w:tcW w:w="7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fi1-T816A S882A S892A S923A-NATMX ADE2 MATa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188</w:t>
            </w:r>
          </w:p>
        </w:tc>
        <w:tc>
          <w:tcPr>
            <w:tcW w:w="7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fi1-C3A-NATMX ADE2/sfi1-C3A-NATMX ADE2 MATa/MATa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192</w:t>
            </w:r>
          </w:p>
        </w:tc>
        <w:tc>
          <w:tcPr>
            <w:tcW w:w="7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fi1-T816A S892A-NATMX ADE2 MATa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196</w:t>
            </w:r>
          </w:p>
        </w:tc>
        <w:tc>
          <w:tcPr>
            <w:tcW w:w="7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FI1-NATMX ADE2/SFI1-NATMX ADE2 MATa/MATα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217</w:t>
            </w:r>
          </w:p>
        </w:tc>
        <w:tc>
          <w:tcPr>
            <w:tcW w:w="7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fi1-S855A-NATMX ADE2 MATa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249</w:t>
            </w:r>
          </w:p>
        </w:tc>
        <w:tc>
          <w:tcPr>
            <w:tcW w:w="7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fi1-C4A-NATMX ADE2/sfi1-C4A-NATMX ADE2 MATa/MATa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254</w:t>
            </w:r>
          </w:p>
        </w:tc>
        <w:tc>
          <w:tcPr>
            <w:tcW w:w="7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SFI1-NATMX SPC42-GFP-KANMX ADE2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256</w:t>
            </w:r>
          </w:p>
        </w:tc>
        <w:tc>
          <w:tcPr>
            <w:tcW w:w="7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dc20::MET-CDC20-TRP1 cdh1Δ::LEU2 esp1::GALS-ESP1-URA3 SPC42-GFP-KANMX ADE2 MAT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α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266</w:t>
            </w:r>
          </w:p>
        </w:tc>
        <w:tc>
          <w:tcPr>
            <w:tcW w:w="7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fi1-T816A S855A S882A S892A S923A-NATMX ADE2/sfi1-T816A S855A S882A S892A S923A-NATMX ADE2 MATa/MATa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295</w:t>
            </w:r>
          </w:p>
        </w:tc>
        <w:tc>
          <w:tcPr>
            <w:tcW w:w="7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FI1 leu2::GAL1-pds1-mdb-LEU2 SPC42-GFP-KANMX ADE2 MATa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297</w:t>
            </w:r>
          </w:p>
        </w:tc>
        <w:tc>
          <w:tcPr>
            <w:tcW w:w="7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fi1-C4A-NATMX leu2::GAL1-pds1-mdb-LEU2 SPC42-GFP-KANMX ADE2 MATa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302</w:t>
            </w:r>
          </w:p>
        </w:tc>
        <w:tc>
          <w:tcPr>
            <w:tcW w:w="7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fi1-C4A-NATMX SPC42-GFP-KANMX ADE2 MATa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308, JA309</w:t>
            </w:r>
          </w:p>
        </w:tc>
        <w:tc>
          <w:tcPr>
            <w:tcW w:w="7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rp1::GFP-sfi1-C3A-NATMX-TRP1 sfi1Δ::HIS5/trp1::GFP-sfi1-C3A-NATMX-TRP1 sfi1Δ::HIS5 pLEU-HIS-SPC42-mCherry MATa/MATa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310, JA311</w:t>
            </w:r>
          </w:p>
        </w:tc>
        <w:tc>
          <w:tcPr>
            <w:tcW w:w="7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trp1::GFP-SFI1-NATMX-TRP1 sfi1Δ::HIS5/trp1::GFP-SFI1-NATMX-TRP1 sfi1Δ::HIS5 pLEU-HIS-SPC42-mCherry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/MATα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353, JA354</w:t>
            </w:r>
          </w:p>
        </w:tc>
        <w:tc>
          <w:tcPr>
            <w:tcW w:w="7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rp1::GFP-sfi1-C4A-NATMX-TRP1 sfi1Δ::HIS5/trp1::GFP-sfi1-C4A-NATMX-TRP1 sfi1Δ::HIS5 pLEU-HIS-SPC42-mCherry MATa/MATa</w:t>
            </w:r>
          </w:p>
        </w:tc>
      </w:tr>
    </w:tbl>
    <w:p>
      <w:pPr>
        <w:pStyle w:val="Normal"/>
        <w:spacing w:lineRule="auto" w:line="48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qFormat/>
    <w:pPr>
      <w:spacing w:before="0" w:after="240"/>
      <w:ind w:left="720" w:hanging="72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Xpara">
    <w:name w:val="x_para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16:02:00Z</dcterms:created>
  <dc:creator>Jennifer_2</dc:creator>
  <dc:description/>
  <cp:keywords/>
  <dc:language>en-US</dc:language>
  <cp:lastModifiedBy>Jennifer</cp:lastModifiedBy>
  <cp:lastPrinted>2014-07-10T10:42:00Z</cp:lastPrinted>
  <dcterms:modified xsi:type="dcterms:W3CDTF">2014-08-20T16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kATvTK99"/&gt;&lt;style id="http://www.zotero.org/styles/the-journal-of-cell-biology" hasBibliography="1" bibliographyStyleHasBeenSet="1"/&gt;&lt;prefs&gt;&lt;pref name="fieldType" value="Field"/&gt;&lt;pref name="sto</vt:lpwstr>
  </property>
  <property fmtid="{D5CDD505-2E9C-101B-9397-08002B2CF9AE}" pid="3" name="ZOTERO_PREF_2">
    <vt:lpwstr>reReferences" value="true"/&gt;&lt;pref name="automaticJournalAbbreviations" value="true"/&gt;&lt;pref name="noteType" value="0"/&gt;&lt;/prefs&gt;&lt;/data&gt;</vt:lpwstr>
  </property>
</Properties>
</file>